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034"/>
        <w:gridCol w:w="1034"/>
        <w:gridCol w:w="1034"/>
        <w:gridCol w:w="426"/>
        <w:gridCol w:w="455"/>
        <w:gridCol w:w="385"/>
        <w:gridCol w:w="41"/>
        <w:gridCol w:w="385"/>
        <w:gridCol w:w="531"/>
        <w:gridCol w:w="426"/>
        <w:gridCol w:w="608"/>
        <w:gridCol w:w="426"/>
        <w:gridCol w:w="608"/>
        <w:gridCol w:w="426"/>
        <w:gridCol w:w="645"/>
      </w:tblGrid>
      <w:tr w:rsidR="00DE18E7" w:rsidRPr="00CE03A2" w:rsidTr="00BA2FF4">
        <w:trPr>
          <w:trHeight w:val="198"/>
          <w:jc w:val="center"/>
        </w:trPr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Intercept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glucos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og_cell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og_phage</w:t>
            </w:r>
            <w:proofErr w:type="spellEnd"/>
          </w:p>
        </w:tc>
        <w:tc>
          <w:tcPr>
            <w:tcW w:w="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hage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df</w:t>
            </w:r>
            <w:proofErr w:type="spellEnd"/>
          </w:p>
        </w:tc>
        <w:tc>
          <w:tcPr>
            <w:tcW w:w="9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ogLik</w:t>
            </w:r>
            <w:proofErr w:type="spellEnd"/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AICc</w:t>
            </w:r>
            <w:proofErr w:type="spellEnd"/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delta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weight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45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  <w:t>T= 1-day post infection</w:t>
            </w:r>
          </w:p>
        </w:tc>
        <w:tc>
          <w:tcPr>
            <w:tcW w:w="8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-31.408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3.102901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364453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-884.91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1777.83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38751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0.47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3335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966241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87754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884.18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78.38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7847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9465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2.720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187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087841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63516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884.55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79.1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293173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29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1.19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005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0095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977234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83943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884.1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80.26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43239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4841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4.01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585071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02.72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11.4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.62259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94E-0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4.72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.1501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682213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02.32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12.65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82042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6E-0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5.871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967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597894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02.42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12.85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.02156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.63E-0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8.28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.3869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97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761776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01.56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13.15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5.3141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.32E-0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7.291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.1135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4458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26.01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60.0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2.21321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44E-1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.119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.5106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7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3321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25.92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61.87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84.04071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8E-1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1.000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718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3605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40.37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88.76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0.924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17E-25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6.5174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00267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41.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889.00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1.1705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80E-25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5.023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2159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61.54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29.09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1.260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.53E-34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4.103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5083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39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61.52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31.05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53.2202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07E-34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.6563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71.96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47.93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0.1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48E-3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.33632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41333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95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971.098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948.204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70.3674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92E-3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45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  <w:t>T= 2-day post infection</w:t>
            </w:r>
          </w:p>
        </w:tc>
        <w:tc>
          <w:tcPr>
            <w:tcW w:w="8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23.990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45011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99456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49782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36.26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482.543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4958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-22.6156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1.582378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1.391144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-1238.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2484.20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1.663467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0.21582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24.5147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9059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12292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617788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45486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36.2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484.46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919925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89853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23.7645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.96563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70658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437049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37.8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485.77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.23254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09848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4.6326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9.457741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86111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30066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47.0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04.05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1.50947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06E-05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6.4964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871859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330384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53.6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15.24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2.69987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.93E-0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1.1312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0.01418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304623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54.0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16.05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3.5067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63E-08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.6494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66861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60.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27.8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5.26669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.34E-11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1.5005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.156819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22347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63.9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35.88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3.34131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30E-1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3.595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854544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65.0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36.068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3.525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18E-1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3.7149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897715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04475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64.9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37.827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5.28439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.90E-13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1.5447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.075363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532788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00597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63.9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37.896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5.3529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.74E-13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.87957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5.67414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64593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71.5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51.034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8.49064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6.65E-16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.18695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5.57846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73.33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52.669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70.12636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93E-16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.04461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0.171518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85.01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76.02</w:t>
            </w:r>
          </w:p>
        </w:tc>
        <w:tc>
          <w:tcPr>
            <w:tcW w:w="1034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93.47675</w:t>
            </w:r>
          </w:p>
        </w:tc>
        <w:tc>
          <w:tcPr>
            <w:tcW w:w="1071" w:type="dxa"/>
            <w:gridSpan w:val="2"/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.50E-21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0.3341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95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-1286.55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2577.096</w:t>
            </w:r>
          </w:p>
        </w:tc>
        <w:tc>
          <w:tcPr>
            <w:tcW w:w="10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94.55273</w:t>
            </w:r>
          </w:p>
        </w:tc>
        <w:tc>
          <w:tcPr>
            <w:tcW w:w="10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1.46E-21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544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en-GB"/>
              </w:rPr>
              <w:t>T= 3-day post infection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-16.99502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2.03555664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0.55147102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-0.19140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-1274.6647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2559.3503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0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0.66632070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7.339435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.527105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.103227925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542990627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196125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74.4711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60.971478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621168373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296245027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0.17935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612735042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251981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79.5797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67.173439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7.823129504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01333252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20.02456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.158428152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760673763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79.6290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67.272004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7.921694212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01269139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0.768006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2.0079994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7098859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256854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79.2650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68.550983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9.200673352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00669549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20.13332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3961623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.176817493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75977039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79.6173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69.255605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9.90529541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004707342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0.75746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5459523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88.3825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82.773391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3.42308112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.46E-06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0.950153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64100947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5767339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288.3559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84.725752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5.37544172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.06E-06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.04836466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0.2602745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33813037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203665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07.7367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25.494291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66.14398116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.89E-15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590754189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2.62890254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151574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09.2742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26.562503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67.21219267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69E-15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0436170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2.64090345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11.3255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28.659407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69.30909746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.93E-16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963400705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1.57801632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15204647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10.9919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29.997816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70.64750614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.04E-16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.773130979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65828154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246481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14.1221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36.258252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76.90794214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33E-17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.635925332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48025385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18.5842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43.176849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83.82653942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4.18E-19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1.23104688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0.143057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20.6772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47.362764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88.01245429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5.15E-20</w:t>
            </w:r>
          </w:p>
        </w:tc>
      </w:tr>
      <w:tr w:rsidR="00DE18E7" w:rsidRPr="00CE03A2" w:rsidTr="00BA2FF4">
        <w:trPr>
          <w:trHeight w:val="198"/>
          <w:jc w:val="center"/>
        </w:trPr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0.637355231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88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385" w:type="dxa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957" w:type="dxa"/>
            <w:gridSpan w:val="3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-1322.2186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2648.441465</w:t>
            </w:r>
          </w:p>
        </w:tc>
        <w:tc>
          <w:tcPr>
            <w:tcW w:w="1034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89.09115502</w:t>
            </w:r>
          </w:p>
        </w:tc>
        <w:tc>
          <w:tcPr>
            <w:tcW w:w="1071" w:type="dxa"/>
            <w:gridSpan w:val="2"/>
            <w:shd w:val="clear" w:color="auto" w:fill="auto"/>
            <w:noWrap/>
          </w:tcPr>
          <w:p w:rsidR="00DE18E7" w:rsidRPr="00CE03A2" w:rsidRDefault="00DE18E7" w:rsidP="00BA2FF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CE03A2">
              <w:rPr>
                <w:rFonts w:ascii="Arial" w:hAnsi="Arial" w:cs="Arial"/>
                <w:sz w:val="14"/>
                <w:szCs w:val="14"/>
                <w:lang w:val="en-GB"/>
              </w:rPr>
              <w:t>3.00E-20</w:t>
            </w:r>
          </w:p>
        </w:tc>
      </w:tr>
    </w:tbl>
    <w:p w:rsidR="00DE18E7" w:rsidRDefault="00DE18E7">
      <w:pPr>
        <w:rPr>
          <w:rFonts w:ascii="Times New Roman" w:hAnsi="Times New Roman" w:cs="Times New Roman"/>
          <w:b/>
          <w:bCs/>
          <w:lang w:val="en-GB"/>
        </w:rPr>
      </w:pPr>
    </w:p>
    <w:p w:rsidR="008240A4" w:rsidRDefault="00DE18E7">
      <w:bookmarkStart w:id="0" w:name="_GoBack"/>
      <w:bookmarkEnd w:id="0"/>
      <w:r w:rsidRPr="00CE03A2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1 Table:</w:t>
      </w:r>
      <w:r w:rsidRPr="00CE03A2">
        <w:rPr>
          <w:rFonts w:ascii="Times New Roman" w:hAnsi="Times New Roman" w:cs="Times New Roman"/>
          <w:b/>
          <w:bCs/>
          <w:lang w:val="en-GB"/>
        </w:rPr>
        <w:t xml:space="preserve"> AIC selection tables for binomial generalised linear mixed effects models.</w:t>
      </w:r>
      <w:r w:rsidRPr="00CE03A2">
        <w:rPr>
          <w:rFonts w:ascii="Times New Roman" w:hAnsi="Times New Roman" w:cs="Times New Roman"/>
          <w:lang w:val="en-GB"/>
        </w:rPr>
        <w:t xml:space="preserve"> Fixed effects of glucose, cell density, phage density and initial phage inoculum, and treatment replicate as a random effect, are shown for each </w:t>
      </w:r>
      <w:proofErr w:type="spellStart"/>
      <w:r w:rsidRPr="00CE03A2">
        <w:rPr>
          <w:rFonts w:ascii="Times New Roman" w:hAnsi="Times New Roman" w:cs="Times New Roman"/>
          <w:lang w:val="en-GB"/>
        </w:rPr>
        <w:t>timepoint</w:t>
      </w:r>
      <w:proofErr w:type="spellEnd"/>
      <w:r w:rsidRPr="00CE03A2">
        <w:rPr>
          <w:rFonts w:ascii="Times New Roman" w:hAnsi="Times New Roman" w:cs="Times New Roman"/>
          <w:lang w:val="en-GB"/>
        </w:rPr>
        <w:t>. Rows with selected models are shown in bold. ‘Phage’ refers to initial phage inoculum size, whilst ‘</w:t>
      </w:r>
      <w:proofErr w:type="spellStart"/>
      <w:r w:rsidRPr="00CE03A2">
        <w:rPr>
          <w:rFonts w:ascii="Times New Roman" w:hAnsi="Times New Roman" w:cs="Times New Roman"/>
          <w:lang w:val="en-GB"/>
        </w:rPr>
        <w:t>log_phage</w:t>
      </w:r>
      <w:proofErr w:type="spellEnd"/>
      <w:r w:rsidRPr="00CE03A2">
        <w:rPr>
          <w:rFonts w:ascii="Times New Roman" w:hAnsi="Times New Roman" w:cs="Times New Roman"/>
          <w:lang w:val="en-GB"/>
        </w:rPr>
        <w:t>’ and ‘</w:t>
      </w:r>
      <w:proofErr w:type="spellStart"/>
      <w:r w:rsidRPr="00CE03A2">
        <w:rPr>
          <w:rFonts w:ascii="Times New Roman" w:hAnsi="Times New Roman" w:cs="Times New Roman"/>
          <w:lang w:val="en-GB"/>
        </w:rPr>
        <w:t>log_cell</w:t>
      </w:r>
      <w:proofErr w:type="spellEnd"/>
      <w:r w:rsidRPr="00CE03A2">
        <w:rPr>
          <w:rFonts w:ascii="Times New Roman" w:hAnsi="Times New Roman" w:cs="Times New Roman"/>
          <w:lang w:val="en-GB"/>
        </w:rPr>
        <w:t>’ indicate measured phage and cell densities, respectively.</w:t>
      </w:r>
    </w:p>
    <w:sectPr w:rsidR="00824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8E7"/>
    <w:rsid w:val="004A5D12"/>
    <w:rsid w:val="008240A4"/>
    <w:rsid w:val="00DE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DAB37"/>
  <w15:chartTrackingRefBased/>
  <w15:docId w15:val="{F254DE0E-F776-46F3-9140-8B6DCBA4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, Jonathan</dc:creator>
  <cp:keywords/>
  <dc:description/>
  <cp:lastModifiedBy>Due, Jonathan</cp:lastModifiedBy>
  <cp:revision>1</cp:revision>
  <dcterms:created xsi:type="dcterms:W3CDTF">2023-09-18T14:48:00Z</dcterms:created>
  <dcterms:modified xsi:type="dcterms:W3CDTF">2023-09-18T14:50:00Z</dcterms:modified>
</cp:coreProperties>
</file>